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A833CB" w14:textId="77777777" w:rsidR="00297D8C" w:rsidRDefault="00297D8C" w:rsidP="00297D8C">
      <w:pPr>
        <w:pStyle w:val="yiv6363423103msonormal"/>
        <w:shd w:val="clear" w:color="auto" w:fill="FFFFFF"/>
        <w:spacing w:before="0" w:beforeAutospacing="0" w:after="0" w:afterAutospacing="0" w:line="360" w:lineRule="auto"/>
        <w:jc w:val="center"/>
        <w:rPr>
          <w:b/>
          <w:bCs/>
          <w:shd w:val="clear" w:color="auto" w:fill="FFFFFF"/>
        </w:rPr>
      </w:pPr>
      <w:r>
        <w:rPr>
          <w:b/>
          <w:bCs/>
          <w:shd w:val="clear" w:color="auto" w:fill="FFFFFF"/>
        </w:rPr>
        <w:t>Figure legends for Supplementary</w:t>
      </w:r>
    </w:p>
    <w:p w14:paraId="66D7B1E9" w14:textId="77777777" w:rsidR="00297D8C" w:rsidRDefault="00297D8C" w:rsidP="00297D8C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</w:rPr>
        <w:t>S1</w:t>
      </w:r>
      <w: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.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garose gel (2.0%) electrophoresis of the PCR products for analysis of patient CSF with primary amoebic meningoencephalitis (</w:t>
      </w:r>
      <w:r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PAM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) infection (M: Marker, NC: Negative Control, N. fowleri specific primer: Nae3 and </w:t>
      </w:r>
      <w:proofErr w:type="spellStart"/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Naegl</w:t>
      </w:r>
      <w:proofErr w:type="spellEnd"/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nd NS: ITS region)</w:t>
      </w:r>
    </w:p>
    <w:p w14:paraId="7BD11633" w14:textId="77777777" w:rsidR="00297D8C" w:rsidRDefault="00297D8C" w:rsidP="00297D8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Figure S2. </w:t>
      </w:r>
      <w:r>
        <w:rPr>
          <w:rFonts w:ascii="Times New Roman" w:hAnsi="Times New Roman" w:cs="Times New Roman"/>
          <w:sz w:val="24"/>
          <w:szCs w:val="24"/>
        </w:rPr>
        <w:t xml:space="preserve"> The details of COG distribution of core, accessory and unique genes.</w:t>
      </w:r>
    </w:p>
    <w:p w14:paraId="1F4DAB93" w14:textId="77777777" w:rsidR="00297D8C" w:rsidRDefault="00297D8C" w:rsidP="00297D8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ure S3.</w:t>
      </w:r>
      <w:r>
        <w:rPr>
          <w:rFonts w:ascii="Times New Roman" w:hAnsi="Times New Roman" w:cs="Times New Roman"/>
          <w:sz w:val="24"/>
          <w:szCs w:val="24"/>
        </w:rPr>
        <w:t xml:space="preserve"> The details of KEGG distribution of core, accessory and unique genes.</w:t>
      </w:r>
    </w:p>
    <w:p w14:paraId="1DD31C2F" w14:textId="77777777" w:rsidR="000E3D18" w:rsidRDefault="000E3D18"/>
    <w:sectPr w:rsidR="000E3D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0A95"/>
    <w:rsid w:val="000E3D18"/>
    <w:rsid w:val="00297D8C"/>
    <w:rsid w:val="00EC0A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AEE41CF-5667-4B12-BB83-264A3DB7F1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7D8C"/>
    <w:pPr>
      <w:spacing w:line="254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yiv6363423103msonormal">
    <w:name w:val="yiv6363423103msonormal"/>
    <w:basedOn w:val="Normal"/>
    <w:rsid w:val="00297D8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06543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6</Words>
  <Characters>379</Characters>
  <Application>Microsoft Office Word</Application>
  <DocSecurity>0</DocSecurity>
  <Lines>3</Lines>
  <Paragraphs>1</Paragraphs>
  <ScaleCrop>false</ScaleCrop>
  <Company/>
  <LinksUpToDate>false</LinksUpToDate>
  <CharactersWithSpaces>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r. Asad Karim</dc:creator>
  <cp:keywords/>
  <dc:description/>
  <cp:lastModifiedBy>Mr. Asad Karim</cp:lastModifiedBy>
  <cp:revision>2</cp:revision>
  <dcterms:created xsi:type="dcterms:W3CDTF">2022-06-10T07:39:00Z</dcterms:created>
  <dcterms:modified xsi:type="dcterms:W3CDTF">2022-06-10T07:39:00Z</dcterms:modified>
</cp:coreProperties>
</file>